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63"/>
        <w:gridCol w:w="438"/>
        <w:gridCol w:w="10610"/>
        <w:gridCol w:w="1276"/>
      </w:tblGrid>
      <w:tr w:rsidR="002139D1" w:rsidRPr="00354C94" w14:paraId="291034BE" w14:textId="5975473C" w:rsidTr="00AC60EC">
        <w:tc>
          <w:tcPr>
            <w:tcW w:w="12611" w:type="dxa"/>
            <w:gridSpan w:val="3"/>
          </w:tcPr>
          <w:p w14:paraId="34BBF0C3" w14:textId="1E4D8E23" w:rsidR="002139D1" w:rsidRPr="00354C94" w:rsidRDefault="002139D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4C9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he ARRIVE Essential 10</w:t>
            </w:r>
          </w:p>
        </w:tc>
        <w:tc>
          <w:tcPr>
            <w:tcW w:w="1276" w:type="dxa"/>
          </w:tcPr>
          <w:p w14:paraId="033AB6DF" w14:textId="77777777" w:rsidR="002139D1" w:rsidRPr="00354C94" w:rsidRDefault="002139D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2139D1" w:rsidRPr="001F2ABF" w14:paraId="5D5525FD" w14:textId="7E8635F7" w:rsidTr="00AC60EC">
        <w:tc>
          <w:tcPr>
            <w:tcW w:w="12611" w:type="dxa"/>
            <w:gridSpan w:val="3"/>
          </w:tcPr>
          <w:p w14:paraId="0F8E335D" w14:textId="3EA5608D" w:rsidR="002139D1" w:rsidRPr="00354C94" w:rsidRDefault="002139D1">
            <w:pPr>
              <w:rPr>
                <w:rFonts w:ascii="Times New Roman" w:hAnsi="Times New Roman" w:cs="Times New Roman"/>
                <w:b/>
                <w:bCs/>
              </w:rPr>
            </w:pPr>
            <w:r w:rsidRPr="00354C94">
              <w:rPr>
                <w:rFonts w:ascii="Times New Roman" w:hAnsi="Times New Roman" w:cs="Times New Roman"/>
                <w:b/>
                <w:bCs/>
              </w:rPr>
              <w:t>These items are the basic minimum to include in a manuscript. Without this information, readers and reviewers cannot assess the reliability of the findings.</w:t>
            </w:r>
          </w:p>
        </w:tc>
        <w:tc>
          <w:tcPr>
            <w:tcW w:w="1276" w:type="dxa"/>
          </w:tcPr>
          <w:p w14:paraId="7DD14455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</w:p>
        </w:tc>
      </w:tr>
      <w:tr w:rsidR="002139D1" w:rsidRPr="001F2ABF" w14:paraId="4EECD05D" w14:textId="60376E88" w:rsidTr="00AC60EC">
        <w:tc>
          <w:tcPr>
            <w:tcW w:w="1563" w:type="dxa"/>
          </w:tcPr>
          <w:p w14:paraId="269F4563" w14:textId="18C47A6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438" w:type="dxa"/>
          </w:tcPr>
          <w:p w14:paraId="47359EB6" w14:textId="6B4FE306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0" w:type="dxa"/>
          </w:tcPr>
          <w:p w14:paraId="6F168B59" w14:textId="533267D5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For each experiment, provide brief details of study design including: a. The groups being compared, including control groups. If no control group has been used, the rationale should be stated. b. The experimental unit (e.g. a single animal, litter, or cage of animals).</w:t>
            </w:r>
          </w:p>
        </w:tc>
        <w:tc>
          <w:tcPr>
            <w:tcW w:w="1276" w:type="dxa"/>
          </w:tcPr>
          <w:p w14:paraId="2544A97D" w14:textId="77777777" w:rsidR="00AC60EC" w:rsidRDefault="001F2ABF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79E9BC53" w14:textId="77777777" w:rsidR="00AC60EC" w:rsidRDefault="00AC60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2,</w:t>
            </w:r>
          </w:p>
          <w:p w14:paraId="499848C6" w14:textId="6897A0AF" w:rsidR="002139D1" w:rsidRPr="001F2ABF" w:rsidRDefault="00AC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="001F2ABF"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ragraph 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</w:p>
        </w:tc>
      </w:tr>
      <w:tr w:rsidR="002139D1" w:rsidRPr="001F2ABF" w14:paraId="647D164E" w14:textId="722CA6F3" w:rsidTr="00AC60EC">
        <w:tc>
          <w:tcPr>
            <w:tcW w:w="1563" w:type="dxa"/>
          </w:tcPr>
          <w:p w14:paraId="6E026383" w14:textId="30856289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38" w:type="dxa"/>
          </w:tcPr>
          <w:p w14:paraId="6CB08FB9" w14:textId="616F5892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0" w:type="dxa"/>
          </w:tcPr>
          <w:p w14:paraId="7344E629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Specify the exact number of experimental units allocated to each group, and the total number in each experiment. Also indicate the total number of animals used. </w:t>
            </w:r>
          </w:p>
          <w:p w14:paraId="4C86A537" w14:textId="482CA1B8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Explain how the sample size was decided. Provide details of any a priori sample size calculation, if done.</w:t>
            </w:r>
          </w:p>
        </w:tc>
        <w:tc>
          <w:tcPr>
            <w:tcW w:w="1276" w:type="dxa"/>
          </w:tcPr>
          <w:p w14:paraId="4FC8A89A" w14:textId="77777777" w:rsidR="00AC60EC" w:rsidRDefault="00AC60EC" w:rsidP="00AC60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5FF8EE97" w14:textId="77777777" w:rsidR="00AC60EC" w:rsidRDefault="00AC60EC" w:rsidP="00AC60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2,</w:t>
            </w:r>
          </w:p>
          <w:p w14:paraId="360D9C02" w14:textId="6BE5FE1B" w:rsidR="002139D1" w:rsidRPr="001F2ABF" w:rsidRDefault="00AC60EC" w:rsidP="00AC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ragraph 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</w:p>
        </w:tc>
      </w:tr>
      <w:tr w:rsidR="002139D1" w:rsidRPr="001F2ABF" w14:paraId="554C6E90" w14:textId="4326C993" w:rsidTr="00AC60EC">
        <w:tc>
          <w:tcPr>
            <w:tcW w:w="1563" w:type="dxa"/>
          </w:tcPr>
          <w:p w14:paraId="2DCD9AAF" w14:textId="1532E27D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Inclusion and exclusion criteria</w:t>
            </w:r>
          </w:p>
        </w:tc>
        <w:tc>
          <w:tcPr>
            <w:tcW w:w="438" w:type="dxa"/>
          </w:tcPr>
          <w:p w14:paraId="43B3F813" w14:textId="07A5B761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0" w:type="dxa"/>
          </w:tcPr>
          <w:p w14:paraId="4D164D42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Describe any criteria used for including and excluding animals (or experimental units) during the experiment, and data points during the analysis. Specify if these criteria were established a priori. If no criteria were set, state this explicitly. </w:t>
            </w:r>
          </w:p>
          <w:p w14:paraId="42E0E136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b. For each experimental group, report any animals, experimental units or data points not included in the analysis and explain why. If there were no exclusions, state so. </w:t>
            </w:r>
          </w:p>
          <w:p w14:paraId="6A40DC33" w14:textId="6B9EB70A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c. For each analysis, report the exact value of n in each experimental group.</w:t>
            </w:r>
          </w:p>
        </w:tc>
        <w:tc>
          <w:tcPr>
            <w:tcW w:w="1276" w:type="dxa"/>
          </w:tcPr>
          <w:p w14:paraId="420FE5DE" w14:textId="1ECAF352" w:rsidR="002139D1" w:rsidRPr="001F2ABF" w:rsidRDefault="00AC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31473E" w:rsidRPr="001F2ABF" w14:paraId="4074F3FA" w14:textId="76F24AD7" w:rsidTr="00AC60EC">
        <w:tc>
          <w:tcPr>
            <w:tcW w:w="1563" w:type="dxa"/>
          </w:tcPr>
          <w:p w14:paraId="703A6293" w14:textId="5CFE4A28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proofErr w:type="spellStart"/>
            <w:r w:rsidRPr="001F2ABF">
              <w:rPr>
                <w:rFonts w:ascii="Times New Roman" w:hAnsi="Times New Roman" w:cs="Times New Roman"/>
              </w:rPr>
              <w:t>Randomisation</w:t>
            </w:r>
            <w:proofErr w:type="spellEnd"/>
          </w:p>
        </w:tc>
        <w:tc>
          <w:tcPr>
            <w:tcW w:w="438" w:type="dxa"/>
          </w:tcPr>
          <w:p w14:paraId="0AE4A08F" w14:textId="7B78ABA6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10" w:type="dxa"/>
          </w:tcPr>
          <w:p w14:paraId="01F8084F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State whether </w:t>
            </w:r>
            <w:proofErr w:type="spellStart"/>
            <w:r w:rsidRPr="001F2ABF">
              <w:rPr>
                <w:rFonts w:ascii="Times New Roman" w:hAnsi="Times New Roman" w:cs="Times New Roman"/>
              </w:rPr>
              <w:t>randomisation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was used to allocate experimental units to control and treatment groups. If done, provide the method used to generate the </w:t>
            </w:r>
            <w:proofErr w:type="spellStart"/>
            <w:r w:rsidRPr="001F2ABF">
              <w:rPr>
                <w:rFonts w:ascii="Times New Roman" w:hAnsi="Times New Roman" w:cs="Times New Roman"/>
              </w:rPr>
              <w:t>randomisation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sequence. </w:t>
            </w:r>
          </w:p>
          <w:p w14:paraId="7FF04ADD" w14:textId="02689A6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b. Describe the strategy used to </w:t>
            </w:r>
            <w:proofErr w:type="spellStart"/>
            <w:r w:rsidRPr="001F2ABF">
              <w:rPr>
                <w:rFonts w:ascii="Times New Roman" w:hAnsi="Times New Roman" w:cs="Times New Roman"/>
              </w:rPr>
              <w:t>minimise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potential confounders such as the order of treatments and measurements, or animal/cage location. If confounders were not controlled, state this explicitly.</w:t>
            </w:r>
          </w:p>
        </w:tc>
        <w:tc>
          <w:tcPr>
            <w:tcW w:w="1276" w:type="dxa"/>
          </w:tcPr>
          <w:p w14:paraId="735E9F66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10161387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2,</w:t>
            </w:r>
          </w:p>
          <w:p w14:paraId="482E081A" w14:textId="527F6C8F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ragraph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</w:t>
            </w:r>
          </w:p>
        </w:tc>
      </w:tr>
      <w:tr w:rsidR="0031473E" w:rsidRPr="001F2ABF" w14:paraId="063F8121" w14:textId="28F999CD" w:rsidTr="00AC60EC">
        <w:tc>
          <w:tcPr>
            <w:tcW w:w="1563" w:type="dxa"/>
          </w:tcPr>
          <w:p w14:paraId="61C082AD" w14:textId="57BB73B4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438" w:type="dxa"/>
          </w:tcPr>
          <w:p w14:paraId="31622447" w14:textId="5F5DEDF9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0" w:type="dxa"/>
          </w:tcPr>
          <w:p w14:paraId="1D16942F" w14:textId="46DE5AF8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1276" w:type="dxa"/>
          </w:tcPr>
          <w:p w14:paraId="0A8E0479" w14:textId="2F5D1391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31473E" w:rsidRPr="001F2ABF" w14:paraId="19E4A2CE" w14:textId="054E55E0" w:rsidTr="00AC60EC">
        <w:tc>
          <w:tcPr>
            <w:tcW w:w="1563" w:type="dxa"/>
          </w:tcPr>
          <w:p w14:paraId="4D498F5A" w14:textId="76B06445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Outcome measures</w:t>
            </w:r>
          </w:p>
        </w:tc>
        <w:tc>
          <w:tcPr>
            <w:tcW w:w="438" w:type="dxa"/>
          </w:tcPr>
          <w:p w14:paraId="1A0D4AA9" w14:textId="317F4E3D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0" w:type="dxa"/>
          </w:tcPr>
          <w:p w14:paraId="3AAF9F0B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Clearly define all outcome measures assessed (e.g. cell death, molecular markers, or </w:t>
            </w:r>
            <w:proofErr w:type="spellStart"/>
            <w:r w:rsidRPr="001F2ABF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changes). </w:t>
            </w:r>
          </w:p>
          <w:p w14:paraId="0AF5FC81" w14:textId="23637C98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For hypothesis-testing studies, specify the primary outcome measure, i.e. the outcome measure that was used to determine the sample size.</w:t>
            </w:r>
          </w:p>
        </w:tc>
        <w:tc>
          <w:tcPr>
            <w:tcW w:w="1276" w:type="dxa"/>
          </w:tcPr>
          <w:p w14:paraId="6857F2F4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29412388" w14:textId="7954036A" w:rsidR="0031473E" w:rsidRP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3-2.6.</w:t>
            </w:r>
          </w:p>
        </w:tc>
      </w:tr>
      <w:tr w:rsidR="0031473E" w:rsidRPr="001F2ABF" w14:paraId="194888C3" w14:textId="42FCD1E0" w:rsidTr="00AC60EC">
        <w:tc>
          <w:tcPr>
            <w:tcW w:w="1563" w:type="dxa"/>
          </w:tcPr>
          <w:p w14:paraId="73466651" w14:textId="5A6DFD5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438" w:type="dxa"/>
          </w:tcPr>
          <w:p w14:paraId="6ED01514" w14:textId="7BE93965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0" w:type="dxa"/>
          </w:tcPr>
          <w:p w14:paraId="058B6BED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Provide details of the statistical methods used for each analysis, including software used. </w:t>
            </w:r>
          </w:p>
          <w:p w14:paraId="3FC59095" w14:textId="32B28454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Describe any methods used to assess whether the data met the assumptions of the statistical approach, and what was done if the assumptions were not met.</w:t>
            </w:r>
          </w:p>
        </w:tc>
        <w:tc>
          <w:tcPr>
            <w:tcW w:w="1276" w:type="dxa"/>
          </w:tcPr>
          <w:p w14:paraId="514EBBD2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780C646D" w14:textId="46F471FA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7.</w:t>
            </w:r>
          </w:p>
        </w:tc>
      </w:tr>
      <w:tr w:rsidR="0031473E" w:rsidRPr="001F2ABF" w14:paraId="24AB134E" w14:textId="0E759293" w:rsidTr="00AC60EC">
        <w:tc>
          <w:tcPr>
            <w:tcW w:w="1563" w:type="dxa"/>
          </w:tcPr>
          <w:p w14:paraId="0EB35225" w14:textId="699B3A89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lastRenderedPageBreak/>
              <w:t>Experimental animals</w:t>
            </w:r>
          </w:p>
        </w:tc>
        <w:tc>
          <w:tcPr>
            <w:tcW w:w="438" w:type="dxa"/>
          </w:tcPr>
          <w:p w14:paraId="10631CDA" w14:textId="489CE41F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0" w:type="dxa"/>
          </w:tcPr>
          <w:p w14:paraId="420A4E48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Provide species-appropriate details of the animals used, including species, strain and </w:t>
            </w:r>
            <w:proofErr w:type="spellStart"/>
            <w:r w:rsidRPr="001F2ABF">
              <w:rPr>
                <w:rFonts w:ascii="Times New Roman" w:hAnsi="Times New Roman" w:cs="Times New Roman"/>
              </w:rPr>
              <w:t>substrain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, sex, age or developmental stage, and, if relevant, weight. </w:t>
            </w:r>
          </w:p>
          <w:p w14:paraId="45568EA4" w14:textId="50B81BAB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Provide further relevant information on the provenance of animals, health/immune status, genetic modification status, genotype, and any previous procedures.</w:t>
            </w:r>
          </w:p>
        </w:tc>
        <w:tc>
          <w:tcPr>
            <w:tcW w:w="1276" w:type="dxa"/>
          </w:tcPr>
          <w:p w14:paraId="4E357798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7439E2E0" w14:textId="77777777" w:rsid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2,</w:t>
            </w:r>
          </w:p>
          <w:p w14:paraId="4F84D74F" w14:textId="44E734E4" w:rsidR="0031473E" w:rsidRPr="0031473E" w:rsidRDefault="0031473E" w:rsidP="0031473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ragraph </w:t>
            </w:r>
            <w:r w:rsidR="005A005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.</w:t>
            </w:r>
          </w:p>
        </w:tc>
      </w:tr>
      <w:tr w:rsidR="0031473E" w:rsidRPr="001F2ABF" w14:paraId="06648049" w14:textId="3644DD99" w:rsidTr="00AC60EC">
        <w:tc>
          <w:tcPr>
            <w:tcW w:w="1563" w:type="dxa"/>
          </w:tcPr>
          <w:p w14:paraId="52105620" w14:textId="032194E1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Experimental procedures</w:t>
            </w:r>
          </w:p>
        </w:tc>
        <w:tc>
          <w:tcPr>
            <w:tcW w:w="438" w:type="dxa"/>
          </w:tcPr>
          <w:p w14:paraId="57C4EBB4" w14:textId="45E85A38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10" w:type="dxa"/>
          </w:tcPr>
          <w:p w14:paraId="1B7DBA8D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For each experimental group, including controls, describe the procedures in enough detail to allow others to replicate them, including: </w:t>
            </w:r>
          </w:p>
          <w:p w14:paraId="33DC6BCA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What was done, how it was done and what was used. </w:t>
            </w:r>
          </w:p>
          <w:p w14:paraId="2A518E6F" w14:textId="15D1FCD0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b. When and how often. </w:t>
            </w:r>
          </w:p>
          <w:p w14:paraId="26211CA2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c. Where (including detail of any </w:t>
            </w:r>
            <w:proofErr w:type="spellStart"/>
            <w:r w:rsidRPr="001F2ABF">
              <w:rPr>
                <w:rFonts w:ascii="Times New Roman" w:hAnsi="Times New Roman" w:cs="Times New Roman"/>
              </w:rPr>
              <w:t>acclimatisation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periods). </w:t>
            </w:r>
          </w:p>
          <w:p w14:paraId="38934FAD" w14:textId="2A1FEF03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d. Why (provide rationale for procedures)</w:t>
            </w:r>
          </w:p>
        </w:tc>
        <w:tc>
          <w:tcPr>
            <w:tcW w:w="1276" w:type="dxa"/>
          </w:tcPr>
          <w:p w14:paraId="74E4E811" w14:textId="77777777" w:rsidR="005A0052" w:rsidRDefault="005A0052" w:rsidP="005A0052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Methods, </w:t>
            </w:r>
          </w:p>
          <w:p w14:paraId="0CA7BAD5" w14:textId="77777777" w:rsidR="005A0052" w:rsidRDefault="005A0052" w:rsidP="005A0052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rt 2.2,</w:t>
            </w:r>
          </w:p>
          <w:p w14:paraId="0AF5FFA4" w14:textId="6206C8F8" w:rsidR="0031473E" w:rsidRPr="001F2ABF" w:rsidRDefault="005A0052" w:rsidP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Pr="001F2AB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aragraph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-3.</w:t>
            </w:r>
          </w:p>
        </w:tc>
      </w:tr>
      <w:tr w:rsidR="0031473E" w:rsidRPr="001F2ABF" w14:paraId="1A9B7FDC" w14:textId="1A5CEDE1" w:rsidTr="00AC60EC">
        <w:tc>
          <w:tcPr>
            <w:tcW w:w="1563" w:type="dxa"/>
          </w:tcPr>
          <w:p w14:paraId="589A1B3A" w14:textId="3A593FEC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438" w:type="dxa"/>
          </w:tcPr>
          <w:p w14:paraId="2B136E71" w14:textId="2D1F49E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10" w:type="dxa"/>
          </w:tcPr>
          <w:p w14:paraId="1D3316F9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For each experiment conducted, including independent replications, report: </w:t>
            </w:r>
          </w:p>
          <w:p w14:paraId="770B40C9" w14:textId="77777777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Summary/descriptive statistics for each experimental group, with a measure of variability where applicable (e.g. mean and SD, or median and range). </w:t>
            </w:r>
          </w:p>
          <w:p w14:paraId="2380ADE2" w14:textId="4C05012F" w:rsidR="0031473E" w:rsidRPr="001F2ABF" w:rsidRDefault="0031473E" w:rsidP="0031473E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If applicable, the effect size with a confidence interval.</w:t>
            </w:r>
          </w:p>
        </w:tc>
        <w:tc>
          <w:tcPr>
            <w:tcW w:w="1276" w:type="dxa"/>
          </w:tcPr>
          <w:p w14:paraId="7A1E8629" w14:textId="7BCE7A8E" w:rsidR="0031473E" w:rsidRPr="005A0052" w:rsidRDefault="00354C94" w:rsidP="005A0052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sults</w:t>
            </w:r>
          </w:p>
        </w:tc>
      </w:tr>
    </w:tbl>
    <w:p w14:paraId="076B46DB" w14:textId="707C1934" w:rsidR="002139D1" w:rsidRPr="001F2ABF" w:rsidRDefault="002139D1">
      <w:pPr>
        <w:rPr>
          <w:rFonts w:ascii="Times New Roman" w:hAnsi="Times New Roman" w:cs="Times New Roman"/>
        </w:rPr>
      </w:pPr>
    </w:p>
    <w:p w14:paraId="63DFD527" w14:textId="1D011D59" w:rsidR="002139D1" w:rsidRPr="001F2ABF" w:rsidRDefault="002139D1">
      <w:pPr>
        <w:rPr>
          <w:rFonts w:ascii="Times New Roman" w:hAnsi="Times New Roman" w:cs="Times New Roman"/>
        </w:rPr>
      </w:pPr>
    </w:p>
    <w:p w14:paraId="4ECFB38D" w14:textId="1128085C" w:rsidR="002139D1" w:rsidRPr="001F2ABF" w:rsidRDefault="002139D1">
      <w:pPr>
        <w:rPr>
          <w:rFonts w:ascii="Times New Roman" w:hAnsi="Times New Roman" w:cs="Times New Roman"/>
        </w:rPr>
      </w:pPr>
    </w:p>
    <w:p w14:paraId="47D5669F" w14:textId="60CEBA40" w:rsidR="002139D1" w:rsidRPr="001F2ABF" w:rsidRDefault="002139D1">
      <w:pPr>
        <w:rPr>
          <w:rFonts w:ascii="Times New Roman" w:hAnsi="Times New Roman" w:cs="Times New Roman"/>
        </w:rPr>
      </w:pPr>
    </w:p>
    <w:p w14:paraId="75CC16F1" w14:textId="319918C2" w:rsidR="002139D1" w:rsidRPr="001F2ABF" w:rsidRDefault="002139D1">
      <w:pPr>
        <w:rPr>
          <w:rFonts w:ascii="Times New Roman" w:hAnsi="Times New Roman" w:cs="Times New Roman"/>
        </w:rPr>
      </w:pPr>
    </w:p>
    <w:p w14:paraId="59579208" w14:textId="0F8A28A8" w:rsidR="002139D1" w:rsidRPr="001F2ABF" w:rsidRDefault="002139D1">
      <w:pPr>
        <w:rPr>
          <w:rFonts w:ascii="Times New Roman" w:hAnsi="Times New Roman" w:cs="Times New Roman"/>
        </w:rPr>
      </w:pPr>
    </w:p>
    <w:p w14:paraId="42467026" w14:textId="234947B6" w:rsidR="002139D1" w:rsidRPr="001F2ABF" w:rsidRDefault="002139D1">
      <w:pPr>
        <w:rPr>
          <w:rFonts w:ascii="Times New Roman" w:hAnsi="Times New Roman" w:cs="Times New Roman"/>
        </w:rPr>
      </w:pPr>
    </w:p>
    <w:p w14:paraId="4D50C5CB" w14:textId="2EC0CAD3" w:rsidR="002139D1" w:rsidRPr="001F2ABF" w:rsidRDefault="002139D1">
      <w:pPr>
        <w:rPr>
          <w:rFonts w:ascii="Times New Roman" w:hAnsi="Times New Roman" w:cs="Times New Roman"/>
        </w:rPr>
      </w:pPr>
    </w:p>
    <w:p w14:paraId="3531BE78" w14:textId="7F9C05C0" w:rsidR="002139D1" w:rsidRDefault="002139D1">
      <w:pPr>
        <w:rPr>
          <w:rFonts w:ascii="Times New Roman" w:hAnsi="Times New Roman" w:cs="Times New Roman"/>
        </w:rPr>
      </w:pPr>
    </w:p>
    <w:p w14:paraId="1F958AE4" w14:textId="77777777" w:rsidR="005A0052" w:rsidRPr="001F2ABF" w:rsidRDefault="005A0052">
      <w:pPr>
        <w:rPr>
          <w:rFonts w:ascii="Times New Roman" w:hAnsi="Times New Roman" w:cs="Times New Roman"/>
        </w:rPr>
      </w:pPr>
    </w:p>
    <w:p w14:paraId="476B6CB2" w14:textId="7F35C439" w:rsidR="002139D1" w:rsidRPr="001F2ABF" w:rsidRDefault="002139D1">
      <w:pPr>
        <w:rPr>
          <w:rFonts w:ascii="Times New Roman" w:hAnsi="Times New Roman" w:cs="Times New Roman"/>
        </w:rPr>
      </w:pPr>
    </w:p>
    <w:p w14:paraId="4CB5BD8F" w14:textId="733604B7" w:rsidR="002139D1" w:rsidRPr="001F2ABF" w:rsidRDefault="002139D1">
      <w:pPr>
        <w:rPr>
          <w:rFonts w:ascii="Times New Roman" w:hAnsi="Times New Roman" w:cs="Times New Roman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57"/>
        <w:gridCol w:w="1267"/>
        <w:gridCol w:w="9120"/>
        <w:gridCol w:w="1904"/>
      </w:tblGrid>
      <w:tr w:rsidR="002139D1" w:rsidRPr="00354C94" w14:paraId="4BF5A6B4" w14:textId="77777777" w:rsidTr="004B4A98">
        <w:tc>
          <w:tcPr>
            <w:tcW w:w="13948" w:type="dxa"/>
            <w:gridSpan w:val="4"/>
          </w:tcPr>
          <w:p w14:paraId="0801E688" w14:textId="565A000E" w:rsidR="002139D1" w:rsidRPr="00354C94" w:rsidRDefault="002139D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54C94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lastRenderedPageBreak/>
              <w:t>The Recommended Set</w:t>
            </w:r>
          </w:p>
        </w:tc>
      </w:tr>
      <w:tr w:rsidR="002139D1" w:rsidRPr="00354C94" w14:paraId="175D0C76" w14:textId="77777777" w:rsidTr="00D973DE">
        <w:tc>
          <w:tcPr>
            <w:tcW w:w="13948" w:type="dxa"/>
            <w:gridSpan w:val="4"/>
          </w:tcPr>
          <w:p w14:paraId="47B21F06" w14:textId="58A85DBF" w:rsidR="002139D1" w:rsidRPr="00354C94" w:rsidRDefault="002139D1">
            <w:pPr>
              <w:rPr>
                <w:rFonts w:ascii="Times New Roman" w:hAnsi="Times New Roman" w:cs="Times New Roman"/>
                <w:b/>
                <w:bCs/>
              </w:rPr>
            </w:pPr>
            <w:r w:rsidRPr="00354C94">
              <w:rPr>
                <w:rFonts w:ascii="Times New Roman" w:hAnsi="Times New Roman" w:cs="Times New Roman"/>
                <w:b/>
                <w:bCs/>
              </w:rPr>
              <w:t>These items complement the Essential 10 and add important context to the study. Reporting the items in both sets represents best practice.</w:t>
            </w:r>
          </w:p>
        </w:tc>
      </w:tr>
      <w:tr w:rsidR="002139D1" w:rsidRPr="001F2ABF" w14:paraId="41701A96" w14:textId="77777777" w:rsidTr="00761C17">
        <w:tc>
          <w:tcPr>
            <w:tcW w:w="1657" w:type="dxa"/>
          </w:tcPr>
          <w:p w14:paraId="67B3D831" w14:textId="12870B99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1267" w:type="dxa"/>
          </w:tcPr>
          <w:p w14:paraId="7979BB05" w14:textId="598B47C8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20" w:type="dxa"/>
          </w:tcPr>
          <w:p w14:paraId="4E08AC3F" w14:textId="162C8340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Provide an accurate summary of the research objectives, animal species, strain and sex, key methods, principal findings, and study conclusions.</w:t>
            </w:r>
          </w:p>
        </w:tc>
        <w:tc>
          <w:tcPr>
            <w:tcW w:w="1904" w:type="dxa"/>
          </w:tcPr>
          <w:p w14:paraId="3DC4C96C" w14:textId="4D036846" w:rsidR="002139D1" w:rsidRPr="001F2ABF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stract</w:t>
            </w:r>
          </w:p>
        </w:tc>
      </w:tr>
      <w:tr w:rsidR="002139D1" w:rsidRPr="001F2ABF" w14:paraId="5B0E95F8" w14:textId="77777777" w:rsidTr="00761C17">
        <w:tc>
          <w:tcPr>
            <w:tcW w:w="1657" w:type="dxa"/>
          </w:tcPr>
          <w:p w14:paraId="04B8CAFB" w14:textId="453B517A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267" w:type="dxa"/>
          </w:tcPr>
          <w:p w14:paraId="404FB488" w14:textId="710172E6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20" w:type="dxa"/>
          </w:tcPr>
          <w:p w14:paraId="482F03A6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Include sufficient scientific background to understand the rationale and context for the study, and explain the experimental approach. </w:t>
            </w:r>
          </w:p>
          <w:p w14:paraId="4CCDABD5" w14:textId="3BA1C5D3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Explain how the animal species and model used address the scientific objectives and, where appropriate, the relevance to human biology.</w:t>
            </w:r>
          </w:p>
        </w:tc>
        <w:tc>
          <w:tcPr>
            <w:tcW w:w="1904" w:type="dxa"/>
          </w:tcPr>
          <w:p w14:paraId="4A1A5585" w14:textId="77777777" w:rsidR="002139D1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ckground,</w:t>
            </w:r>
          </w:p>
          <w:p w14:paraId="0945EFD6" w14:textId="05BD5C67" w:rsidR="005A0052" w:rsidRPr="001F2ABF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graph 1-3.</w:t>
            </w:r>
          </w:p>
        </w:tc>
      </w:tr>
      <w:tr w:rsidR="002139D1" w:rsidRPr="001F2ABF" w14:paraId="13BC29A8" w14:textId="77777777" w:rsidTr="00761C17">
        <w:tc>
          <w:tcPr>
            <w:tcW w:w="1657" w:type="dxa"/>
          </w:tcPr>
          <w:p w14:paraId="599C31E5" w14:textId="00C856B0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1267" w:type="dxa"/>
          </w:tcPr>
          <w:p w14:paraId="5833001F" w14:textId="5F141005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20" w:type="dxa"/>
          </w:tcPr>
          <w:p w14:paraId="37988E9D" w14:textId="4D5431F8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Clearly describe the research question, research objectives and, where appropriate, specific hypotheses being tested.</w:t>
            </w:r>
          </w:p>
        </w:tc>
        <w:tc>
          <w:tcPr>
            <w:tcW w:w="1904" w:type="dxa"/>
          </w:tcPr>
          <w:p w14:paraId="11803639" w14:textId="77777777" w:rsidR="002139D1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ckground,</w:t>
            </w:r>
          </w:p>
          <w:p w14:paraId="72A3DF58" w14:textId="0BC2EBCE" w:rsidR="005A0052" w:rsidRPr="001F2ABF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graph 4</w:t>
            </w:r>
          </w:p>
        </w:tc>
      </w:tr>
      <w:tr w:rsidR="002139D1" w:rsidRPr="001F2ABF" w14:paraId="6158739F" w14:textId="77777777" w:rsidTr="00761C17">
        <w:tc>
          <w:tcPr>
            <w:tcW w:w="1657" w:type="dxa"/>
          </w:tcPr>
          <w:p w14:paraId="3496E115" w14:textId="2E840373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Ethical statement</w:t>
            </w:r>
          </w:p>
        </w:tc>
        <w:tc>
          <w:tcPr>
            <w:tcW w:w="1267" w:type="dxa"/>
          </w:tcPr>
          <w:p w14:paraId="1B45AE4F" w14:textId="5C542D12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20" w:type="dxa"/>
          </w:tcPr>
          <w:p w14:paraId="5B3CD1B5" w14:textId="0084482C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Provide the name of the ethical review committee or equivalent that has approved the use of animals in this study, and any relevant </w:t>
            </w:r>
            <w:proofErr w:type="spellStart"/>
            <w:r w:rsidRPr="001F2ABF">
              <w:rPr>
                <w:rFonts w:ascii="Times New Roman" w:hAnsi="Times New Roman" w:cs="Times New Roman"/>
              </w:rPr>
              <w:t>licence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or protocol numbers (if applicable). If ethical approval was not sought or granted, provide a justification.</w:t>
            </w:r>
          </w:p>
        </w:tc>
        <w:tc>
          <w:tcPr>
            <w:tcW w:w="1904" w:type="dxa"/>
          </w:tcPr>
          <w:p w14:paraId="4745F1C2" w14:textId="681ECB15" w:rsidR="002139D1" w:rsidRPr="001F2ABF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, part 2.2, paragraph 1</w:t>
            </w:r>
          </w:p>
        </w:tc>
      </w:tr>
      <w:tr w:rsidR="002139D1" w:rsidRPr="001F2ABF" w14:paraId="7D0DE41A" w14:textId="77777777" w:rsidTr="00761C17">
        <w:tc>
          <w:tcPr>
            <w:tcW w:w="1657" w:type="dxa"/>
          </w:tcPr>
          <w:p w14:paraId="195873EE" w14:textId="2F163DCF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Housing and husbandry</w:t>
            </w:r>
          </w:p>
        </w:tc>
        <w:tc>
          <w:tcPr>
            <w:tcW w:w="1267" w:type="dxa"/>
          </w:tcPr>
          <w:p w14:paraId="71642AC7" w14:textId="75F05F5D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20" w:type="dxa"/>
          </w:tcPr>
          <w:p w14:paraId="2ACA12C6" w14:textId="1CCE911D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Provide details of housing and husbandry conditions, including any environmental enrichment.</w:t>
            </w:r>
          </w:p>
        </w:tc>
        <w:tc>
          <w:tcPr>
            <w:tcW w:w="1904" w:type="dxa"/>
          </w:tcPr>
          <w:p w14:paraId="253F00C9" w14:textId="1C2767C5" w:rsidR="002139D1" w:rsidRPr="001F2ABF" w:rsidRDefault="005A00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, part 2.2, paragraph 1</w:t>
            </w:r>
          </w:p>
        </w:tc>
      </w:tr>
      <w:tr w:rsidR="002139D1" w:rsidRPr="001F2ABF" w14:paraId="143AD3CC" w14:textId="77777777" w:rsidTr="00761C17">
        <w:tc>
          <w:tcPr>
            <w:tcW w:w="1657" w:type="dxa"/>
          </w:tcPr>
          <w:p w14:paraId="18F4A56B" w14:textId="55D4E88F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Animal care and monitoring</w:t>
            </w:r>
          </w:p>
        </w:tc>
        <w:tc>
          <w:tcPr>
            <w:tcW w:w="1267" w:type="dxa"/>
          </w:tcPr>
          <w:p w14:paraId="7C7AC9F7" w14:textId="61D7E250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20" w:type="dxa"/>
          </w:tcPr>
          <w:p w14:paraId="02AA7A1F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Describe any interventions or steps taken in the experimental protocols to reduce pain, suffering and distress. </w:t>
            </w:r>
          </w:p>
          <w:p w14:paraId="7D7D65D0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b. Report any expected or unexpected adverse events. </w:t>
            </w:r>
          </w:p>
          <w:p w14:paraId="0DA30F9B" w14:textId="611BAB09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c. Describe the humane endpoints established for the study, the signs that were monitored and the</w:t>
            </w:r>
          </w:p>
        </w:tc>
        <w:tc>
          <w:tcPr>
            <w:tcW w:w="1904" w:type="dxa"/>
          </w:tcPr>
          <w:p w14:paraId="439A5EFC" w14:textId="07E7D52C" w:rsidR="002139D1" w:rsidRPr="001F2ABF" w:rsidRDefault="00934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, part 2.2, paragraph 2-3</w:t>
            </w:r>
          </w:p>
        </w:tc>
      </w:tr>
      <w:tr w:rsidR="002139D1" w:rsidRPr="001F2ABF" w14:paraId="1F04C82B" w14:textId="77777777" w:rsidTr="00761C17">
        <w:tc>
          <w:tcPr>
            <w:tcW w:w="1657" w:type="dxa"/>
          </w:tcPr>
          <w:p w14:paraId="2FDC0251" w14:textId="0E8F7169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Interpretation/ scientific implications</w:t>
            </w:r>
          </w:p>
        </w:tc>
        <w:tc>
          <w:tcPr>
            <w:tcW w:w="1267" w:type="dxa"/>
          </w:tcPr>
          <w:p w14:paraId="2651A2A9" w14:textId="75DAB982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20" w:type="dxa"/>
          </w:tcPr>
          <w:p w14:paraId="54473720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Interpret the results, taking into account the study objectives and hypotheses, current theory and other relevant studies in the literature. </w:t>
            </w:r>
          </w:p>
          <w:p w14:paraId="24DA00F1" w14:textId="1F5D2AFF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Comment on the study limitations including potential sources of bias, limitations of the animal model, and imprecision associated with the results</w:t>
            </w:r>
          </w:p>
        </w:tc>
        <w:tc>
          <w:tcPr>
            <w:tcW w:w="1904" w:type="dxa"/>
          </w:tcPr>
          <w:p w14:paraId="5A62E555" w14:textId="055E58D6" w:rsidR="002139D1" w:rsidRPr="001F2ABF" w:rsidRDefault="00354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cussion, Paragraph 2-5.</w:t>
            </w:r>
          </w:p>
        </w:tc>
      </w:tr>
      <w:tr w:rsidR="002139D1" w:rsidRPr="001F2ABF" w14:paraId="40E98BDD" w14:textId="77777777" w:rsidTr="00761C17">
        <w:tc>
          <w:tcPr>
            <w:tcW w:w="1657" w:type="dxa"/>
          </w:tcPr>
          <w:p w14:paraId="157FEEBE" w14:textId="49529607" w:rsidR="002139D1" w:rsidRPr="001F2ABF" w:rsidRDefault="002139D1">
            <w:pPr>
              <w:rPr>
                <w:rFonts w:ascii="Times New Roman" w:hAnsi="Times New Roman" w:cs="Times New Roman"/>
              </w:rPr>
            </w:pPr>
            <w:proofErr w:type="spellStart"/>
            <w:r w:rsidRPr="001F2ABF">
              <w:rPr>
                <w:rFonts w:ascii="Times New Roman" w:hAnsi="Times New Roman" w:cs="Times New Roman"/>
              </w:rPr>
              <w:t>Generalisability</w:t>
            </w:r>
            <w:proofErr w:type="spellEnd"/>
            <w:r w:rsidRPr="001F2ABF">
              <w:rPr>
                <w:rFonts w:ascii="Times New Roman" w:hAnsi="Times New Roman" w:cs="Times New Roman"/>
              </w:rPr>
              <w:t>/ translation</w:t>
            </w:r>
          </w:p>
        </w:tc>
        <w:tc>
          <w:tcPr>
            <w:tcW w:w="1267" w:type="dxa"/>
          </w:tcPr>
          <w:p w14:paraId="67F6AFAF" w14:textId="522321A4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20" w:type="dxa"/>
          </w:tcPr>
          <w:p w14:paraId="7DBEC368" w14:textId="07E40A7C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Comment on whether, and how, the findings of this study are likely to </w:t>
            </w:r>
            <w:proofErr w:type="spellStart"/>
            <w:r w:rsidRPr="001F2ABF">
              <w:rPr>
                <w:rFonts w:ascii="Times New Roman" w:hAnsi="Times New Roman" w:cs="Times New Roman"/>
              </w:rPr>
              <w:t>generalise</w:t>
            </w:r>
            <w:proofErr w:type="spellEnd"/>
            <w:r w:rsidRPr="001F2ABF">
              <w:rPr>
                <w:rFonts w:ascii="Times New Roman" w:hAnsi="Times New Roman" w:cs="Times New Roman"/>
              </w:rPr>
              <w:t xml:space="preserve"> to other species or experimental conditions, including any relevance to human biology (where appropriate).</w:t>
            </w:r>
          </w:p>
        </w:tc>
        <w:tc>
          <w:tcPr>
            <w:tcW w:w="1904" w:type="dxa"/>
          </w:tcPr>
          <w:p w14:paraId="1A5B7022" w14:textId="0F82BB20" w:rsidR="002139D1" w:rsidRPr="001F2ABF" w:rsidRDefault="00354C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scussion, Paragraph 2-5.</w:t>
            </w:r>
          </w:p>
        </w:tc>
      </w:tr>
      <w:tr w:rsidR="002139D1" w:rsidRPr="001F2ABF" w14:paraId="7007363F" w14:textId="77777777" w:rsidTr="00761C17">
        <w:tc>
          <w:tcPr>
            <w:tcW w:w="1657" w:type="dxa"/>
          </w:tcPr>
          <w:p w14:paraId="5AA76A03" w14:textId="27283FFC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Protocol </w:t>
            </w:r>
            <w:r w:rsidRPr="001F2ABF">
              <w:rPr>
                <w:rFonts w:ascii="Times New Roman" w:hAnsi="Times New Roman" w:cs="Times New Roman"/>
              </w:rPr>
              <w:lastRenderedPageBreak/>
              <w:t>registration</w:t>
            </w:r>
          </w:p>
        </w:tc>
        <w:tc>
          <w:tcPr>
            <w:tcW w:w="1267" w:type="dxa"/>
          </w:tcPr>
          <w:p w14:paraId="639ACEED" w14:textId="13A9E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9120" w:type="dxa"/>
          </w:tcPr>
          <w:p w14:paraId="45015222" w14:textId="1013D89A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Provide a statement indicating whether a protocol (including the research question, key design features, </w:t>
            </w:r>
            <w:r w:rsidRPr="001F2ABF">
              <w:rPr>
                <w:rFonts w:ascii="Times New Roman" w:hAnsi="Times New Roman" w:cs="Times New Roman"/>
              </w:rPr>
              <w:lastRenderedPageBreak/>
              <w:t>and analysis plan) was prepared before the study, and if and where this protocol was registered.</w:t>
            </w:r>
          </w:p>
        </w:tc>
        <w:tc>
          <w:tcPr>
            <w:tcW w:w="1904" w:type="dxa"/>
          </w:tcPr>
          <w:p w14:paraId="5EB8BBBD" w14:textId="3C9374C7" w:rsidR="002139D1" w:rsidRPr="001F2ABF" w:rsidRDefault="009349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</w:tr>
      <w:tr w:rsidR="002139D1" w:rsidRPr="001F2ABF" w14:paraId="770A084E" w14:textId="77777777" w:rsidTr="00761C17">
        <w:tc>
          <w:tcPr>
            <w:tcW w:w="1657" w:type="dxa"/>
          </w:tcPr>
          <w:p w14:paraId="5FB90100" w14:textId="40CDF979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Data access</w:t>
            </w:r>
          </w:p>
        </w:tc>
        <w:tc>
          <w:tcPr>
            <w:tcW w:w="1267" w:type="dxa"/>
          </w:tcPr>
          <w:p w14:paraId="57684F6A" w14:textId="3920F8BE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20" w:type="dxa"/>
          </w:tcPr>
          <w:p w14:paraId="57BB7D5B" w14:textId="5035734E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Provide a statement describing if and where study data are available.</w:t>
            </w:r>
          </w:p>
        </w:tc>
        <w:tc>
          <w:tcPr>
            <w:tcW w:w="1904" w:type="dxa"/>
          </w:tcPr>
          <w:p w14:paraId="4EC502D2" w14:textId="4571A6D1" w:rsidR="002139D1" w:rsidRPr="001F2ABF" w:rsidRDefault="00C333EC">
            <w:pPr>
              <w:rPr>
                <w:rFonts w:ascii="Times New Roman" w:hAnsi="Times New Roman" w:cs="Times New Roman"/>
              </w:rPr>
            </w:pPr>
            <w:r w:rsidRPr="00C333EC">
              <w:rPr>
                <w:rFonts w:ascii="Times New Roman" w:hAnsi="Times New Roman" w:cs="Times New Roman"/>
              </w:rPr>
              <w:t>Declarations, Data Availability Statement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139D1" w:rsidRPr="001F2ABF" w14:paraId="28F22746" w14:textId="77777777" w:rsidTr="00761C17">
        <w:tc>
          <w:tcPr>
            <w:tcW w:w="1657" w:type="dxa"/>
          </w:tcPr>
          <w:p w14:paraId="56ED8641" w14:textId="0557D60E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Declaration of interests</w:t>
            </w:r>
          </w:p>
        </w:tc>
        <w:tc>
          <w:tcPr>
            <w:tcW w:w="1267" w:type="dxa"/>
          </w:tcPr>
          <w:p w14:paraId="7144576F" w14:textId="537487AF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20" w:type="dxa"/>
          </w:tcPr>
          <w:p w14:paraId="2DCCEB5A" w14:textId="77777777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 xml:space="preserve">a. Declare any potential conflicts of interest, including financial and non-financial. If none exist, this should be stated. </w:t>
            </w:r>
          </w:p>
          <w:p w14:paraId="65DB25C6" w14:textId="295E9D7F" w:rsidR="002139D1" w:rsidRPr="001F2ABF" w:rsidRDefault="002139D1">
            <w:pPr>
              <w:rPr>
                <w:rFonts w:ascii="Times New Roman" w:hAnsi="Times New Roman" w:cs="Times New Roman"/>
              </w:rPr>
            </w:pPr>
            <w:r w:rsidRPr="001F2ABF">
              <w:rPr>
                <w:rFonts w:ascii="Times New Roman" w:hAnsi="Times New Roman" w:cs="Times New Roman"/>
              </w:rPr>
              <w:t>b. List all funding sources (including grant identifier) and the role of the funder(s) in the design, analysis and reporting of the study</w:t>
            </w:r>
          </w:p>
        </w:tc>
        <w:tc>
          <w:tcPr>
            <w:tcW w:w="1904" w:type="dxa"/>
          </w:tcPr>
          <w:p w14:paraId="2344FEDD" w14:textId="3308CEA6" w:rsidR="002139D1" w:rsidRPr="001F2ABF" w:rsidRDefault="00C333EC">
            <w:pPr>
              <w:rPr>
                <w:rFonts w:ascii="Times New Roman" w:hAnsi="Times New Roman" w:cs="Times New Roman"/>
              </w:rPr>
            </w:pPr>
            <w:r w:rsidRPr="00C333EC">
              <w:rPr>
                <w:rFonts w:ascii="Times New Roman" w:hAnsi="Times New Roman" w:cs="Times New Roman"/>
              </w:rPr>
              <w:t xml:space="preserve">Declarations, </w:t>
            </w:r>
            <w:r w:rsidR="00354C94">
              <w:rPr>
                <w:rFonts w:ascii="Times New Roman" w:hAnsi="Times New Roman" w:cs="Times New Roman"/>
              </w:rPr>
              <w:t>Competing interests &amp; Funding.</w:t>
            </w:r>
          </w:p>
        </w:tc>
      </w:tr>
    </w:tbl>
    <w:p w14:paraId="7A5FE4A7" w14:textId="77777777" w:rsidR="002139D1" w:rsidRPr="001F2ABF" w:rsidRDefault="002139D1">
      <w:pPr>
        <w:rPr>
          <w:rFonts w:ascii="Times New Roman" w:hAnsi="Times New Roman" w:cs="Times New Roman"/>
        </w:rPr>
      </w:pPr>
    </w:p>
    <w:sectPr w:rsidR="002139D1" w:rsidRPr="001F2ABF" w:rsidSect="002139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9C52B" w14:textId="77777777" w:rsidR="00D97645" w:rsidRDefault="00D97645" w:rsidP="00354C94">
      <w:r>
        <w:separator/>
      </w:r>
    </w:p>
  </w:endnote>
  <w:endnote w:type="continuationSeparator" w:id="0">
    <w:p w14:paraId="7627C16E" w14:textId="77777777" w:rsidR="00D97645" w:rsidRDefault="00D97645" w:rsidP="00354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44082" w14:textId="77777777" w:rsidR="00D97645" w:rsidRDefault="00D97645" w:rsidP="00354C94">
      <w:r>
        <w:separator/>
      </w:r>
    </w:p>
  </w:footnote>
  <w:footnote w:type="continuationSeparator" w:id="0">
    <w:p w14:paraId="4A446423" w14:textId="77777777" w:rsidR="00D97645" w:rsidRDefault="00D97645" w:rsidP="00354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D1"/>
    <w:rsid w:val="001F2ABF"/>
    <w:rsid w:val="002139D1"/>
    <w:rsid w:val="0031473E"/>
    <w:rsid w:val="00354C94"/>
    <w:rsid w:val="005A0052"/>
    <w:rsid w:val="006556DB"/>
    <w:rsid w:val="00761C17"/>
    <w:rsid w:val="0093498B"/>
    <w:rsid w:val="00AC60EC"/>
    <w:rsid w:val="00C333EC"/>
    <w:rsid w:val="00D9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D466E"/>
  <w15:chartTrackingRefBased/>
  <w15:docId w15:val="{28C8FC03-EC05-4755-A328-914B3602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C333EC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C333E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C333EC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C333E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C333E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213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1F2ABF"/>
    <w:rPr>
      <w:sz w:val="18"/>
      <w:szCs w:val="18"/>
    </w:rPr>
  </w:style>
  <w:style w:type="character" w:customStyle="1" w:styleId="a6">
    <w:name w:val="批注框文本 字符"/>
    <w:basedOn w:val="a1"/>
    <w:link w:val="a5"/>
    <w:uiPriority w:val="99"/>
    <w:semiHidden/>
    <w:rsid w:val="001F2ABF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C333E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C333E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C333E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C333E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C333E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333EC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C333EC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354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354C9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54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354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981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小南</dc:creator>
  <cp:keywords/>
  <dc:description/>
  <cp:lastModifiedBy>莫 小南</cp:lastModifiedBy>
  <cp:revision>2</cp:revision>
  <dcterms:created xsi:type="dcterms:W3CDTF">2020-10-23T23:53:00Z</dcterms:created>
  <dcterms:modified xsi:type="dcterms:W3CDTF">2020-10-25T08:09:00Z</dcterms:modified>
</cp:coreProperties>
</file>